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1. The primers of hub genes</w:t>
      </w:r>
    </w:p>
    <w:tbl>
      <w:tblPr>
        <w:tblStyle w:val="3"/>
        <w:tblW w:w="79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69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981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Genes</w:t>
            </w:r>
          </w:p>
        </w:tc>
        <w:tc>
          <w:tcPr>
            <w:tcW w:w="6996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prim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CDH5</w:t>
            </w:r>
          </w:p>
        </w:tc>
        <w:tc>
          <w:tcPr>
            <w:tcW w:w="6996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 xml:space="preserve">: 5’-TCACCTTCTGCGAGGATATGG-3’ 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:5’-GAGTTGAGCACCGACACA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KDR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CGCCAA ATATTTTGGGAAATAGCGGGAAAG -3’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 TTGTTTGGCCAGTATAATTGTAGTTTAAAACG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CD34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TGAAAAAGCTGGGGATCCTAGA-3’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 xml:space="preserve"> 5’-TCCCAGGTCCTGAGCTATAG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FLT4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 xml:space="preserve">5’-AGCTGGGACCACAGTGGCTGA-3’ 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GGAGGCAGGGGCCAAGAAGA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EMCN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TCACACCAACAACTGGAACAA-3’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R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TCAGTGGTTGTGGCTTTCA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FLT1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TCCCTTATGATGCCAGCAAGT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-3’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R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CCAAAAGCCCCTCTTCCAA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ROBO4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 5'-AGCCAACTGGACTGTAGTTG-3'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R: 5'-GAGCCATAAAAAGTGCTGGTG-3'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PTPRB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 xml:space="preserve">5’-GCAGACAGAAAGTGAGCCATGGTCGAG-3’ 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 xml:space="preserve">R: 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TCTCAATGCCTTGAATAGACTGGAT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GB" w:eastAsia="zh-CN"/>
              </w:rPr>
            </w:pPr>
            <w:r>
              <w:rPr>
                <w:rFonts w:hint="eastAsia" w:cs="Times New Roman"/>
                <w:vertAlign w:val="baseline"/>
                <w:lang w:val="en-GB" w:eastAsia="zh-CN"/>
              </w:rPr>
              <w:t>CD93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AGCAAGCCGACACATGAAGA-3’</w:t>
            </w:r>
          </w:p>
          <w:p>
            <w:pPr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CCACCACCGTCCCCA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9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GB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699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F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TCAGCCGCATCTTCTTTTG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-3’</w:t>
            </w:r>
          </w:p>
          <w:p>
            <w:pPr>
              <w:rPr>
                <w:rFonts w:hint="eastAsia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: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5’-</w:t>
            </w:r>
            <w:r>
              <w:rPr>
                <w:rFonts w:hint="eastAsia" w:cs="Times New Roman"/>
                <w:vertAlign w:val="baseline"/>
                <w:lang w:val="en-US" w:eastAsia="zh-CN"/>
              </w:rPr>
              <w:t>GACTCCGACCTTCACCTTC</w:t>
            </w:r>
            <w:r>
              <w:rPr>
                <w:rFonts w:hint="default" w:cs="Times New Roman"/>
                <w:vertAlign w:val="baseline"/>
                <w:lang w:val="en-US" w:eastAsia="zh-CN"/>
              </w:rPr>
              <w:t>-3’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675DD"/>
    <w:rsid w:val="06C675DD"/>
    <w:rsid w:val="076253AF"/>
    <w:rsid w:val="546C009C"/>
    <w:rsid w:val="6045031F"/>
    <w:rsid w:val="71FB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5:50:00Z</dcterms:created>
  <dc:creator>鹤轩擎苍</dc:creator>
  <cp:lastModifiedBy>鹤轩擎苍</cp:lastModifiedBy>
  <dcterms:modified xsi:type="dcterms:W3CDTF">2019-07-27T06:0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